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A56F25" w14:textId="0B4CD9C8" w:rsidR="00FE1FA2" w:rsidRPr="00FE1FA2" w:rsidRDefault="00FE1FA2" w:rsidP="00FE1FA2">
      <w:pPr>
        <w:rPr>
          <w:rFonts w:ascii="AdvOTe521d66a" w:eastAsia="SimSun" w:hAnsi="AdvOTe521d66a" w:cs="Times New Roman" w:hint="eastAsia"/>
        </w:rPr>
      </w:pPr>
      <w:bookmarkStart w:id="0" w:name="_GoBack"/>
      <w:bookmarkEnd w:id="0"/>
    </w:p>
    <w:tbl>
      <w:tblPr>
        <w:tblW w:w="682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1"/>
        <w:gridCol w:w="3074"/>
      </w:tblGrid>
      <w:tr w:rsidR="00FE1FA2" w:rsidRPr="00FE1FA2" w14:paraId="2BC4090A" w14:textId="77777777" w:rsidTr="00766DF2">
        <w:trPr>
          <w:trHeight w:val="316"/>
        </w:trPr>
        <w:tc>
          <w:tcPr>
            <w:tcW w:w="6825" w:type="dxa"/>
            <w:gridSpan w:val="2"/>
            <w:noWrap/>
            <w:vAlign w:val="center"/>
            <w:hideMark/>
          </w:tcPr>
          <w:p w14:paraId="61A5ABFE" w14:textId="0ADE528D" w:rsidR="00FE1FA2" w:rsidRPr="00FE1FA2" w:rsidRDefault="00C64975" w:rsidP="00C6497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Supplementary Table </w:t>
            </w:r>
            <w:r w:rsidR="00A63C5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FE1FA2"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 Details of adverse events</w:t>
            </w:r>
          </w:p>
        </w:tc>
      </w:tr>
      <w:tr w:rsidR="00FE1FA2" w:rsidRPr="00FE1FA2" w14:paraId="33BAC0F7" w14:textId="77777777" w:rsidTr="00766DF2">
        <w:trPr>
          <w:trHeight w:val="630"/>
        </w:trPr>
        <w:tc>
          <w:tcPr>
            <w:tcW w:w="37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A9B8F57" w14:textId="77777777" w:rsidR="00FE1FA2" w:rsidRPr="00FE1FA2" w:rsidRDefault="00FE1FA2" w:rsidP="00DF53E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verse events</w:t>
            </w:r>
          </w:p>
        </w:tc>
        <w:tc>
          <w:tcPr>
            <w:tcW w:w="30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CD6B3C0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cidence rate (%)</w:t>
            </w:r>
          </w:p>
        </w:tc>
      </w:tr>
      <w:tr w:rsidR="00FE1FA2" w:rsidRPr="00FE1FA2" w14:paraId="165BBBED" w14:textId="77777777" w:rsidTr="00766DF2">
        <w:trPr>
          <w:trHeight w:val="630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E899302" w14:textId="77777777" w:rsidR="00FE1FA2" w:rsidRPr="00FE1FA2" w:rsidRDefault="00FE1FA2" w:rsidP="00DF53E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ED96DF3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1FA2" w:rsidRPr="00FE1FA2" w14:paraId="7D63335B" w14:textId="77777777" w:rsidTr="00766DF2">
        <w:trPr>
          <w:trHeight w:val="630"/>
        </w:trPr>
        <w:tc>
          <w:tcPr>
            <w:tcW w:w="3751" w:type="dxa"/>
            <w:vAlign w:val="center"/>
          </w:tcPr>
          <w:p w14:paraId="584532DC" w14:textId="77777777" w:rsidR="00FE1FA2" w:rsidRPr="00FE1FA2" w:rsidRDefault="00FE1FA2" w:rsidP="00DF53E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Dizziness </w:t>
            </w:r>
          </w:p>
        </w:tc>
        <w:tc>
          <w:tcPr>
            <w:tcW w:w="3074" w:type="dxa"/>
            <w:vAlign w:val="center"/>
          </w:tcPr>
          <w:p w14:paraId="71BD11DD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7</w:t>
            </w:r>
          </w:p>
        </w:tc>
      </w:tr>
      <w:tr w:rsidR="00FE1FA2" w:rsidRPr="00FE1FA2" w14:paraId="386AC583" w14:textId="77777777" w:rsidTr="00766DF2">
        <w:trPr>
          <w:trHeight w:val="630"/>
        </w:trPr>
        <w:tc>
          <w:tcPr>
            <w:tcW w:w="3751" w:type="dxa"/>
            <w:vAlign w:val="center"/>
          </w:tcPr>
          <w:p w14:paraId="61B635CC" w14:textId="77777777" w:rsidR="00FE1FA2" w:rsidRPr="00FE1FA2" w:rsidRDefault="00FE1FA2" w:rsidP="00DF53E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bilitation</w:t>
            </w:r>
          </w:p>
        </w:tc>
        <w:tc>
          <w:tcPr>
            <w:tcW w:w="3074" w:type="dxa"/>
            <w:vAlign w:val="center"/>
          </w:tcPr>
          <w:p w14:paraId="263ACA2C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1</w:t>
            </w:r>
          </w:p>
        </w:tc>
      </w:tr>
      <w:tr w:rsidR="00FE1FA2" w:rsidRPr="00FE1FA2" w14:paraId="6AB96024" w14:textId="77777777" w:rsidTr="00766DF2">
        <w:trPr>
          <w:trHeight w:val="630"/>
        </w:trPr>
        <w:tc>
          <w:tcPr>
            <w:tcW w:w="3751" w:type="dxa"/>
            <w:vAlign w:val="center"/>
            <w:hideMark/>
          </w:tcPr>
          <w:p w14:paraId="73281006" w14:textId="77777777" w:rsidR="00FE1FA2" w:rsidRPr="00FE1FA2" w:rsidRDefault="00FE1FA2" w:rsidP="00DF53E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eadache </w:t>
            </w:r>
          </w:p>
        </w:tc>
        <w:tc>
          <w:tcPr>
            <w:tcW w:w="3074" w:type="dxa"/>
            <w:vAlign w:val="center"/>
            <w:hideMark/>
          </w:tcPr>
          <w:p w14:paraId="62FBA36C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</w:tr>
      <w:tr w:rsidR="00FE1FA2" w:rsidRPr="00FE1FA2" w14:paraId="5D196AC1" w14:textId="77777777" w:rsidTr="00766DF2">
        <w:trPr>
          <w:trHeight w:val="630"/>
        </w:trPr>
        <w:tc>
          <w:tcPr>
            <w:tcW w:w="3751" w:type="dxa"/>
            <w:vAlign w:val="center"/>
          </w:tcPr>
          <w:p w14:paraId="64AA3339" w14:textId="77777777" w:rsidR="00FE1FA2" w:rsidRPr="00FE1FA2" w:rsidRDefault="00FE1FA2" w:rsidP="00DF53E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ck pain</w:t>
            </w:r>
          </w:p>
        </w:tc>
        <w:tc>
          <w:tcPr>
            <w:tcW w:w="3074" w:type="dxa"/>
            <w:vAlign w:val="center"/>
          </w:tcPr>
          <w:p w14:paraId="707BEBFE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</w:tr>
      <w:tr w:rsidR="00FE1FA2" w:rsidRPr="00FE1FA2" w14:paraId="5089FC35" w14:textId="77777777" w:rsidTr="00766DF2">
        <w:trPr>
          <w:trHeight w:val="630"/>
        </w:trPr>
        <w:tc>
          <w:tcPr>
            <w:tcW w:w="3751" w:type="dxa"/>
            <w:vAlign w:val="center"/>
          </w:tcPr>
          <w:p w14:paraId="33215524" w14:textId="77777777" w:rsidR="00FE1FA2" w:rsidRPr="00FE1FA2" w:rsidRDefault="00FE1FA2" w:rsidP="00DF53E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rdialgia</w:t>
            </w:r>
          </w:p>
        </w:tc>
        <w:tc>
          <w:tcPr>
            <w:tcW w:w="3074" w:type="dxa"/>
            <w:vAlign w:val="center"/>
          </w:tcPr>
          <w:p w14:paraId="20CC168E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</w:tr>
      <w:tr w:rsidR="00FE1FA2" w:rsidRPr="00FE1FA2" w14:paraId="4628C16E" w14:textId="77777777" w:rsidTr="00766DF2">
        <w:trPr>
          <w:trHeight w:val="630"/>
        </w:trPr>
        <w:tc>
          <w:tcPr>
            <w:tcW w:w="3751" w:type="dxa"/>
            <w:vAlign w:val="center"/>
            <w:hideMark/>
          </w:tcPr>
          <w:p w14:paraId="589D670D" w14:textId="77777777" w:rsidR="00FE1FA2" w:rsidRPr="00FE1FA2" w:rsidRDefault="00FE1FA2" w:rsidP="00DF53E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uritus in neck, back and abdomen</w:t>
            </w:r>
          </w:p>
        </w:tc>
        <w:tc>
          <w:tcPr>
            <w:tcW w:w="3074" w:type="dxa"/>
            <w:vAlign w:val="center"/>
            <w:hideMark/>
          </w:tcPr>
          <w:p w14:paraId="298749D9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</w:tr>
      <w:tr w:rsidR="00FE1FA2" w:rsidRPr="00FE1FA2" w14:paraId="7A60E14B" w14:textId="77777777" w:rsidTr="00766DF2">
        <w:trPr>
          <w:trHeight w:val="630"/>
        </w:trPr>
        <w:tc>
          <w:tcPr>
            <w:tcW w:w="3751" w:type="dxa"/>
            <w:tcBorders>
              <w:bottom w:val="single" w:sz="4" w:space="0" w:color="000000"/>
            </w:tcBorders>
            <w:vAlign w:val="center"/>
            <w:hideMark/>
          </w:tcPr>
          <w:p w14:paraId="24916A43" w14:textId="77777777" w:rsidR="00FE1FA2" w:rsidRPr="00FE1FA2" w:rsidRDefault="00FE1FA2" w:rsidP="00DF53E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y adverse events</w:t>
            </w:r>
          </w:p>
        </w:tc>
        <w:tc>
          <w:tcPr>
            <w:tcW w:w="3074" w:type="dxa"/>
            <w:tcBorders>
              <w:bottom w:val="single" w:sz="4" w:space="0" w:color="000000"/>
            </w:tcBorders>
            <w:vAlign w:val="center"/>
            <w:hideMark/>
          </w:tcPr>
          <w:p w14:paraId="79A642E2" w14:textId="77777777" w:rsidR="00FE1FA2" w:rsidRPr="00FE1FA2" w:rsidRDefault="00FE1FA2" w:rsidP="00DF53EB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FA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.4</w:t>
            </w:r>
          </w:p>
        </w:tc>
      </w:tr>
    </w:tbl>
    <w:p w14:paraId="51FAA0F6" w14:textId="77777777" w:rsidR="00B50B0B" w:rsidRPr="00FE1FA2" w:rsidRDefault="00B50B0B" w:rsidP="0058158A"/>
    <w:sectPr w:rsidR="00B50B0B" w:rsidRPr="00FE1FA2" w:rsidSect="00BB5A83">
      <w:pgSz w:w="11906" w:h="16838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B1314A" w14:textId="77777777" w:rsidR="00CF4FBF" w:rsidRDefault="00CF4FBF" w:rsidP="005A6CE7">
      <w:r>
        <w:separator/>
      </w:r>
    </w:p>
  </w:endnote>
  <w:endnote w:type="continuationSeparator" w:id="0">
    <w:p w14:paraId="2814FBE6" w14:textId="77777777" w:rsidR="00CF4FBF" w:rsidRDefault="00CF4FBF" w:rsidP="005A6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e521d66a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7BF040" w14:textId="77777777" w:rsidR="00CF4FBF" w:rsidRDefault="00CF4FBF" w:rsidP="005A6CE7">
      <w:r>
        <w:separator/>
      </w:r>
    </w:p>
  </w:footnote>
  <w:footnote w:type="continuationSeparator" w:id="0">
    <w:p w14:paraId="33664498" w14:textId="77777777" w:rsidR="00CF4FBF" w:rsidRDefault="00CF4FBF" w:rsidP="005A6C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FA2"/>
    <w:rsid w:val="00003C8B"/>
    <w:rsid w:val="000328EC"/>
    <w:rsid w:val="00033E28"/>
    <w:rsid w:val="000602C6"/>
    <w:rsid w:val="000830C7"/>
    <w:rsid w:val="000B10C8"/>
    <w:rsid w:val="000F5BAB"/>
    <w:rsid w:val="0013097C"/>
    <w:rsid w:val="0013352B"/>
    <w:rsid w:val="001508F3"/>
    <w:rsid w:val="00192C33"/>
    <w:rsid w:val="001A345D"/>
    <w:rsid w:val="001D2443"/>
    <w:rsid w:val="001F215F"/>
    <w:rsid w:val="001F506F"/>
    <w:rsid w:val="002160D2"/>
    <w:rsid w:val="00217F17"/>
    <w:rsid w:val="00270F1B"/>
    <w:rsid w:val="002732F0"/>
    <w:rsid w:val="00280928"/>
    <w:rsid w:val="00284FF6"/>
    <w:rsid w:val="002B7250"/>
    <w:rsid w:val="002E0E58"/>
    <w:rsid w:val="00354B14"/>
    <w:rsid w:val="00354CD4"/>
    <w:rsid w:val="00380EAA"/>
    <w:rsid w:val="003C67B7"/>
    <w:rsid w:val="0040002B"/>
    <w:rsid w:val="00430D55"/>
    <w:rsid w:val="00465933"/>
    <w:rsid w:val="004663FF"/>
    <w:rsid w:val="00482464"/>
    <w:rsid w:val="004B5E12"/>
    <w:rsid w:val="004E69BD"/>
    <w:rsid w:val="00524204"/>
    <w:rsid w:val="005410B9"/>
    <w:rsid w:val="00572314"/>
    <w:rsid w:val="0058158A"/>
    <w:rsid w:val="005A6CE7"/>
    <w:rsid w:val="005C50DE"/>
    <w:rsid w:val="005E764B"/>
    <w:rsid w:val="005F216C"/>
    <w:rsid w:val="006468B1"/>
    <w:rsid w:val="006910D0"/>
    <w:rsid w:val="006A054D"/>
    <w:rsid w:val="00721E93"/>
    <w:rsid w:val="00732AA5"/>
    <w:rsid w:val="00793D44"/>
    <w:rsid w:val="007C277C"/>
    <w:rsid w:val="00822839"/>
    <w:rsid w:val="0082599B"/>
    <w:rsid w:val="00834C32"/>
    <w:rsid w:val="008735D5"/>
    <w:rsid w:val="00884479"/>
    <w:rsid w:val="00896C08"/>
    <w:rsid w:val="008A52C0"/>
    <w:rsid w:val="008B06E5"/>
    <w:rsid w:val="008B1EEF"/>
    <w:rsid w:val="009446D8"/>
    <w:rsid w:val="00944ED3"/>
    <w:rsid w:val="009567B0"/>
    <w:rsid w:val="00972EF7"/>
    <w:rsid w:val="0097599B"/>
    <w:rsid w:val="00993391"/>
    <w:rsid w:val="009A76CF"/>
    <w:rsid w:val="009C6AA2"/>
    <w:rsid w:val="009D1295"/>
    <w:rsid w:val="009D502E"/>
    <w:rsid w:val="009E719A"/>
    <w:rsid w:val="009F3D9D"/>
    <w:rsid w:val="00A23711"/>
    <w:rsid w:val="00A24702"/>
    <w:rsid w:val="00A30617"/>
    <w:rsid w:val="00A3431B"/>
    <w:rsid w:val="00A509D1"/>
    <w:rsid w:val="00A63C53"/>
    <w:rsid w:val="00A678EB"/>
    <w:rsid w:val="00A94929"/>
    <w:rsid w:val="00AA3358"/>
    <w:rsid w:val="00AD0D51"/>
    <w:rsid w:val="00AD752B"/>
    <w:rsid w:val="00B148C9"/>
    <w:rsid w:val="00B20779"/>
    <w:rsid w:val="00B457CC"/>
    <w:rsid w:val="00B50B0B"/>
    <w:rsid w:val="00B6381F"/>
    <w:rsid w:val="00B80A53"/>
    <w:rsid w:val="00B95220"/>
    <w:rsid w:val="00BB0E72"/>
    <w:rsid w:val="00BB3D52"/>
    <w:rsid w:val="00BB5A83"/>
    <w:rsid w:val="00BC1DC1"/>
    <w:rsid w:val="00BF1D57"/>
    <w:rsid w:val="00C02A08"/>
    <w:rsid w:val="00C04F29"/>
    <w:rsid w:val="00C073C6"/>
    <w:rsid w:val="00C2358E"/>
    <w:rsid w:val="00C25759"/>
    <w:rsid w:val="00C4074D"/>
    <w:rsid w:val="00C64975"/>
    <w:rsid w:val="00CA11C3"/>
    <w:rsid w:val="00CA6626"/>
    <w:rsid w:val="00CF2030"/>
    <w:rsid w:val="00CF4480"/>
    <w:rsid w:val="00CF4FBF"/>
    <w:rsid w:val="00D438D0"/>
    <w:rsid w:val="00D71E6F"/>
    <w:rsid w:val="00DA3263"/>
    <w:rsid w:val="00DB2C45"/>
    <w:rsid w:val="00DD0B9D"/>
    <w:rsid w:val="00DF53EB"/>
    <w:rsid w:val="00E31DDA"/>
    <w:rsid w:val="00E370F0"/>
    <w:rsid w:val="00E52173"/>
    <w:rsid w:val="00E679A3"/>
    <w:rsid w:val="00E71A14"/>
    <w:rsid w:val="00E92919"/>
    <w:rsid w:val="00E92C82"/>
    <w:rsid w:val="00EC59DE"/>
    <w:rsid w:val="00EC7F8B"/>
    <w:rsid w:val="00F635D6"/>
    <w:rsid w:val="00FA20EC"/>
    <w:rsid w:val="00FE1FA2"/>
    <w:rsid w:val="00FF4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C0F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B0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6C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6C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6C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6CE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291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91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9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9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91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9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91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B0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6C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6C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6C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6CE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291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91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9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9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91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9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9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397F0E-930E-4E59-A056-9CD8F8E6B8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承龙</dc:creator>
  <cp:lastModifiedBy>74639</cp:lastModifiedBy>
  <cp:revision>2</cp:revision>
  <dcterms:created xsi:type="dcterms:W3CDTF">2020-02-19T13:28:00Z</dcterms:created>
  <dcterms:modified xsi:type="dcterms:W3CDTF">2020-02-19T13:28:00Z</dcterms:modified>
</cp:coreProperties>
</file>